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1FD11" w14:textId="032F87B1" w:rsidR="00AB14AB" w:rsidRPr="007B485D" w:rsidRDefault="00AB14AB" w:rsidP="00AB14AB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 for all Databases</w:t>
      </w:r>
    </w:p>
    <w:p w14:paraId="60A6310B" w14:textId="77777777" w:rsidR="00AB14AB" w:rsidRDefault="00AB14AB" w:rsidP="00AB14AB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485D">
        <w:rPr>
          <w:rFonts w:ascii="Times New Roman" w:hAnsi="Times New Roman" w:cs="Times New Roman"/>
          <w:b/>
          <w:bCs/>
          <w:sz w:val="24"/>
          <w:szCs w:val="24"/>
        </w:rPr>
        <w:t>Search terms</w:t>
      </w:r>
    </w:p>
    <w:p w14:paraId="62B451DB" w14:textId="77777777" w:rsidR="00AB14AB" w:rsidRPr="007B485D" w:rsidRDefault="00AB14AB" w:rsidP="00AB14AB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485D">
        <w:rPr>
          <w:rFonts w:ascii="Times New Roman" w:hAnsi="Times New Roman" w:cs="Times New Roman"/>
          <w:sz w:val="24"/>
          <w:szCs w:val="24"/>
        </w:rPr>
        <w:t xml:space="preserve">(1) Social media, YouTube, Snapchat, Facebook, Instagram, Twitter,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ikTok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>, Reddit, WhatsApp, Waze, maps, navigation applicatio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485D">
        <w:rPr>
          <w:rFonts w:ascii="Times New Roman" w:hAnsi="Times New Roman" w:cs="Times New Roman"/>
          <w:sz w:val="24"/>
          <w:szCs w:val="24"/>
        </w:rPr>
        <w:t>(2) Traffic, road, drive*, driv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B485D">
        <w:rPr>
          <w:rFonts w:ascii="Times New Roman" w:hAnsi="Times New Roman" w:cs="Times New Roman"/>
          <w:sz w:val="24"/>
          <w:szCs w:val="24"/>
        </w:rPr>
        <w:t xml:space="preserve">(3) Following distance, headway,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ailgat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*, dangerous, unsafe, distraction, texting,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cellphon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, phone, violation, offend*, hoon*, rules, drug, drink, impaired, seatbelt, speeding, speed limit. </w:t>
      </w:r>
    </w:p>
    <w:p w14:paraId="3AB516C0" w14:textId="77777777" w:rsidR="00AB14AB" w:rsidRPr="007B485D" w:rsidRDefault="00AB14AB" w:rsidP="00AB14AB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485D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50369592" w14:textId="77777777" w:rsidR="00AB14AB" w:rsidRPr="007B485D" w:rsidRDefault="00AB14AB" w:rsidP="00AB14A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7B485D">
        <w:rPr>
          <w:rFonts w:ascii="Times New Roman" w:hAnsi="Times New Roman" w:cs="Times New Roman"/>
          <w:sz w:val="24"/>
          <w:szCs w:val="24"/>
        </w:rPr>
        <w:t>SCOPUS (2,036)</w:t>
      </w:r>
    </w:p>
    <w:p w14:paraId="5914E95D" w14:textId="77777777" w:rsidR="00AB14AB" w:rsidRPr="007B485D" w:rsidRDefault="00AB14AB" w:rsidP="00AB14A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7B485D">
        <w:rPr>
          <w:rFonts w:ascii="Times New Roman" w:hAnsi="Times New Roman" w:cs="Times New Roman"/>
          <w:sz w:val="24"/>
          <w:szCs w:val="24"/>
        </w:rPr>
        <w:t xml:space="preserve">TITLE-ABS ( {Social media}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youtub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snapchat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facebook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instagram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twitter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iktok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reddit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whatsapp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waz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maps  OR  {Navigation Applications} )  AND  TITLE-ABS ( traffic  OR  road  OR  drive*  OR  driving )  AND  TITLE-ABS ( {Following distance}  OR  headway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ailgat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*  OR  dangerous  OR  unsafe  OR  distraction  OR  texting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cellphon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phone  OR  violation  OR  offend*  OR  hoon*  OR  rules  OR  drug  OR  drink  OR  impaired  OR  seatbelt  OR  speeding  OR  {speed limit} )  AND  ( LIMIT-TO ( DOCTYPE ,  "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>" ) )  AND  ( LIMIT-TO ( LANGUAGE ,  "English" ) )</w:t>
      </w:r>
    </w:p>
    <w:p w14:paraId="12498122" w14:textId="77777777" w:rsidR="00AB14AB" w:rsidRPr="007B485D" w:rsidRDefault="00AB14AB" w:rsidP="00AB14A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7B485D">
        <w:rPr>
          <w:rFonts w:ascii="Times New Roman" w:hAnsi="Times New Roman" w:cs="Times New Roman"/>
          <w:sz w:val="24"/>
          <w:szCs w:val="24"/>
        </w:rPr>
        <w:t>PUBMED (356)</w:t>
      </w:r>
    </w:p>
    <w:p w14:paraId="28EBC1DB" w14:textId="77777777" w:rsidR="00AB14AB" w:rsidRPr="007B485D" w:rsidRDefault="00AB14AB" w:rsidP="00AB14A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7B485D">
        <w:rPr>
          <w:rFonts w:ascii="Times New Roman" w:hAnsi="Times New Roman" w:cs="Times New Roman"/>
          <w:sz w:val="24"/>
          <w:szCs w:val="24"/>
        </w:rPr>
        <w:t xml:space="preserve">(({Social media} [Title/Abstract] OR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youtub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[Title/Abstract] OR snapchat [Title/Abstract] OR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facebook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[Title/Abstract] OR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instagram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[Title/Abstract] OR twitter [Title/Abstract] OR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iktok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[Title/Abstract] OR reddit [Title/Abstract] OR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whatsapp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[Title/Abstract] OR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waz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[Title/Abstract] OR maps [Title/Abstract] OR {Navigation Applications}[Title/Abstract]) AND (traffic [Title/Abstract] OR road [Title/Abstract] OR drive* [Title/Abstract] OR driving[Title/Abstract])) AND ({Following distance} [Title/Abstract] OR headway [Title/Abstract] OR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ailgat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* [Title/Abstract] OR dangerous [Title/Abstract] OR unsafe [Title/Abstract] OR distraction [Title/Abstract] OR texting [Title/Abstract] OR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cellphon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[Title/Abstract] OR phone [Title/Abstract] OR violation [Title/Abstract] OR offend* [Title/Abstract] OR hoon* [Title/Abstract] OR rules [Title/Abstract] OR drug [Title/Abstract] OR drink [Title/Abstract] OR impaired [Title/Abstract] OR seatbelt [Title/Abstract] OR speeding [Title/Abstract] OR {speed limit}[Title/Abstract])</w:t>
      </w:r>
    </w:p>
    <w:p w14:paraId="7778B37D" w14:textId="77777777" w:rsidR="00AB14AB" w:rsidRPr="007B485D" w:rsidRDefault="00AB14AB" w:rsidP="00AB14A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7B485D">
        <w:rPr>
          <w:rFonts w:ascii="Times New Roman" w:hAnsi="Times New Roman" w:cs="Times New Roman"/>
          <w:sz w:val="24"/>
          <w:szCs w:val="24"/>
        </w:rPr>
        <w:lastRenderedPageBreak/>
        <w:t>ProQuest (1,500)</w:t>
      </w:r>
    </w:p>
    <w:p w14:paraId="6C8AC6CE" w14:textId="77777777" w:rsidR="00AB14AB" w:rsidRPr="007B485D" w:rsidRDefault="00AB14AB" w:rsidP="00AB14A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7B485D">
        <w:rPr>
          <w:rFonts w:ascii="Times New Roman" w:hAnsi="Times New Roman" w:cs="Times New Roman"/>
          <w:sz w:val="24"/>
          <w:szCs w:val="24"/>
        </w:rPr>
        <w:t xml:space="preserve">(ab({Social media}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youtub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snapchat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facebook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instagram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twitter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iktok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reddit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whatsapp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waz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maps  OR  {Navigation Applications} ) OR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({Social media}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youtub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snapchat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facebook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instagram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twitter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iktok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reddit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whatsapp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waz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maps  OR  {Navigation Applications} )) AND (ab(traffic  OR  road  OR  drive*  OR  driving ) OR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(traffic  OR  road  OR  drive*  OR  driving )) AND (ab({Following distance}  OR  headway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ailgat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*  OR  dangerous  OR  unsafe  OR  distraction  OR  texting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cellphon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phone  OR  violation  OR  offend*  OR  hoon*  OR  rules  OR  drug  OR  drink  OR  impaired  OR  seatbelt  OR  speeding  OR  {speed limit}) OR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({Following distance}  OR  headway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ailgat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*  OR  dangerous  OR  unsafe  OR  distraction  OR  texting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cellphon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phone  OR  violation  OR  offend*  OR  hoon*  OR  rules  OR  drug  OR  drink  OR  impaired  OR  seatbelt  OR  speeding  OR  {speed limit}))</w:t>
      </w:r>
    </w:p>
    <w:p w14:paraId="22F9CB8B" w14:textId="77777777" w:rsidR="00AB14AB" w:rsidRPr="007B485D" w:rsidRDefault="00AB14AB" w:rsidP="00AB14AB">
      <w:pPr>
        <w:spacing w:before="24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B485D">
        <w:rPr>
          <w:rFonts w:ascii="Times New Roman" w:hAnsi="Times New Roman" w:cs="Times New Roman"/>
          <w:sz w:val="24"/>
          <w:szCs w:val="24"/>
        </w:rPr>
        <w:t xml:space="preserve">Filters: </w:t>
      </w:r>
      <w:r w:rsidRPr="007B485D">
        <w:rPr>
          <w:rFonts w:ascii="Times New Roman" w:hAnsi="Times New Roman" w:cs="Times New Roman"/>
          <w:i/>
          <w:iCs/>
          <w:sz w:val="24"/>
          <w:szCs w:val="24"/>
        </w:rPr>
        <w:t>Scholarly journals / peer reviewed / English</w:t>
      </w:r>
    </w:p>
    <w:p w14:paraId="64024CF7" w14:textId="77777777" w:rsidR="00AB14AB" w:rsidRPr="007B485D" w:rsidRDefault="00AB14AB" w:rsidP="00AB14A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7B485D">
        <w:rPr>
          <w:rFonts w:ascii="Times New Roman" w:hAnsi="Times New Roman" w:cs="Times New Roman"/>
          <w:sz w:val="24"/>
          <w:szCs w:val="24"/>
        </w:rPr>
        <w:t>TRID (549)</w:t>
      </w:r>
    </w:p>
    <w:p w14:paraId="474F85C8" w14:textId="77777777" w:rsidR="00AB14AB" w:rsidRPr="007B485D" w:rsidRDefault="00AB14AB" w:rsidP="00AB14AB">
      <w:pPr>
        <w:spacing w:before="24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B485D">
        <w:rPr>
          <w:rFonts w:ascii="Times New Roman" w:hAnsi="Times New Roman" w:cs="Times New Roman"/>
          <w:sz w:val="24"/>
          <w:szCs w:val="24"/>
        </w:rPr>
        <w:t xml:space="preserve">({Social media}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youtub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snapchat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facebook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instagram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twitter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iktok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reddit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whatsapp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waz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maps  OR  {Navigation Applications}) AND (traffic  OR  road  OR  drive*  OR  driving) AND ({Following distance}  OR  headway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tailgat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*  OR  dangerous  OR  unsafe  OR  distraction  OR  texting  OR  </w:t>
      </w:r>
      <w:proofErr w:type="spellStart"/>
      <w:r w:rsidRPr="007B485D">
        <w:rPr>
          <w:rFonts w:ascii="Times New Roman" w:hAnsi="Times New Roman" w:cs="Times New Roman"/>
          <w:sz w:val="24"/>
          <w:szCs w:val="24"/>
        </w:rPr>
        <w:t>cellphone</w:t>
      </w:r>
      <w:proofErr w:type="spellEnd"/>
      <w:r w:rsidRPr="007B485D">
        <w:rPr>
          <w:rFonts w:ascii="Times New Roman" w:hAnsi="Times New Roman" w:cs="Times New Roman"/>
          <w:sz w:val="24"/>
          <w:szCs w:val="24"/>
        </w:rPr>
        <w:t xml:space="preserve">  OR  phone  OR  violation  OR  offend*  OR  hoon*  OR  rules  OR  drug  OR  drink  OR  impaired  OR  seatbelt  OR  speeding  OR  {speed limit} ) </w:t>
      </w:r>
      <w:r w:rsidRPr="007B485D">
        <w:rPr>
          <w:rFonts w:ascii="Times New Roman" w:hAnsi="Times New Roman" w:cs="Times New Roman"/>
          <w:i/>
          <w:iCs/>
          <w:sz w:val="24"/>
          <w:szCs w:val="24"/>
        </w:rPr>
        <w:t>Only articles and papers / English</w:t>
      </w:r>
    </w:p>
    <w:p w14:paraId="50CC32A1" w14:textId="77777777" w:rsidR="00AB14AB" w:rsidRDefault="00AB14AB" w:rsidP="00AB14A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44BF36AF" w14:textId="77777777" w:rsidR="00AB14AB" w:rsidRDefault="00AB14AB" w:rsidP="00AB14A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3F073273" w14:textId="77777777" w:rsidR="00CE46A0" w:rsidRDefault="00CE46A0"/>
    <w:sectPr w:rsidR="00CE4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4AB"/>
    <w:rsid w:val="00AB14AB"/>
    <w:rsid w:val="00CE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1CCCF"/>
  <w15:chartTrackingRefBased/>
  <w15:docId w15:val="{28595D21-CD1D-4B0A-A1C9-36D0EB5DC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Stefanidis</dc:creator>
  <cp:keywords/>
  <dc:description/>
  <cp:lastModifiedBy>Kayla Stefanidis</cp:lastModifiedBy>
  <cp:revision>1</cp:revision>
  <dcterms:created xsi:type="dcterms:W3CDTF">2022-02-15T01:34:00Z</dcterms:created>
  <dcterms:modified xsi:type="dcterms:W3CDTF">2022-02-15T01:35:00Z</dcterms:modified>
</cp:coreProperties>
</file>